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Rectangl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angl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S1 File 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– Only tumor with no normals, paraffin samples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– Only tumor with no normals, paraffin samples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3:07:00Z</dcterms:created>
  <dc:creator>mocampo</dc:creator>
  <dc:description/>
  <cp:keywords/>
  <dc:language>en-US</dc:language>
  <cp:lastModifiedBy>welcome</cp:lastModifiedBy>
  <dcterms:modified xsi:type="dcterms:W3CDTF">2016-05-22T13:07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674</vt:lpwstr>
  </property>
</Properties>
</file>